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6C56" w:rsidRDefault="006B7B35" w:rsidP="00A96C56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5</w:t>
      </w:r>
      <w:r w:rsidR="00A96C56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 xml:space="preserve">Nicotine </w:t>
      </w:r>
      <w:r w:rsidR="00A96C56">
        <w:rPr>
          <w:rFonts w:ascii="Times New Roman" w:hAnsi="Times New Roman" w:cs="Times New Roman"/>
          <w:b/>
        </w:rPr>
        <w:t>Network Values</w:t>
      </w:r>
    </w:p>
    <w:p w:rsidR="002667DC" w:rsidRDefault="002667DC"/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5544"/>
        <w:gridCol w:w="1272"/>
        <w:gridCol w:w="1272"/>
        <w:gridCol w:w="1272"/>
      </w:tblGrid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Region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Module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PC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WMDz</w:t>
            </w:r>
            <w:proofErr w:type="spellEnd"/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Agranular insular area posterior part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Agranular insular area ventral part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Anterior cingulate area dorsal part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Anterior cingulate area ventral part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Anterior olfactory nucleus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Anterolateral visual area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Anteromedial visual area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Cortical </w:t>
            </w: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amygdalar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area posterior part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4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Dentate gyrus  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Dorsal auditory area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Dorsal peduncular area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Ectorhinal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area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Entorhinal area lateral part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1.50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Entorhinal area medial part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Fasciola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cinerea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35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Field CA1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Field CA2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Field CA3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Frontal pole cerebral cortex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2.12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Gustatory areas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40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Induseum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griseum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1.01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Infralimbic area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Lateral visual area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Nucleus of the lateral olfactory tract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1.1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Orbital area lateral part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Orbital area medial part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2.31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Orbital area ventrolateral part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Parasubiculum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 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erirhinal area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iriform area  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Piriform-</w:t>
            </w: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amygdalar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area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2.62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osterior auditory area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osterolateral visual area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osteromedial visual area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Postpiriform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transition area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lastRenderedPageBreak/>
              <w:t>Postsubiculum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 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relimbic area 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1.81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Presubiculum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  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rimary auditory area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rimary motor area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rimary somatosensory area barrel field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rimary somatosensory area lower limb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rimary somatosensory area mouth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75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rimary somatosensory area nose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rimary somatosensory area trunk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rimary somatosensory area upper limb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rimary visual area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Retrosplenial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area dorsal part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Retrosplenial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area lateral agranular part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Retrosplenial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area ventral part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Secondary motor area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Subiculum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Supplemental somatosensory area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Taenia tecta   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Temporal association areas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Ventral auditory area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Visceral area  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Basolateral </w:t>
            </w: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amygdalar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nucleus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Claustrum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Endopiriform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nucleus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9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Lateral </w:t>
            </w: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amygdalar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nucleus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osterior </w:t>
            </w: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amygdalar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nucleus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Anterior </w:t>
            </w: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amygdalar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area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Bed nucleus of the accessory olfactory tract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68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Caudoputamen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  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Central </w:t>
            </w: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amygdalar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nucleus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Fundus of striatum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Intercalated </w:t>
            </w: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amygdalar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nucleus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Lateral septal complex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1.88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Medial </w:t>
            </w: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amygdalar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nucleus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Nucleus </w:t>
            </w: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Olfactory tubercle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2.1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Septofimbrial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nucleus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31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Bed nuclei of the </w:t>
            </w: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stria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terminalis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lastRenderedPageBreak/>
              <w:t xml:space="preserve">Diagonal band nucleus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33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Globus pallidus external segment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2.31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Globus pallidus internal segment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Magnocellular nucleus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Medial septal nucleus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Substantia </w:t>
            </w: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innominata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Triangular nucleus of septum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Anterior group of the dorsal thalamus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1.42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Anterodorsal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nucleus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1.1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Anteroventral nucleus of thalamus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2.45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Central lateral nucleus of the thalamus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1.12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Central medial nucleus of the thalamus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Dorsal part of the lateral geniculate complex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2.07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Interanteromedial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nucleus of the thalamus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2.07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Intergeniculate leaflet of the lateral geniculate complex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Intermediodorsal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nucleus of the thalamus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71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Lateral dorsal nucleus of thalamus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Lateral habenula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Lateral posterior nucleus of the thalamus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2.94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Medial geniculate complex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Medial habenula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Mediodorsal nucleus of thalamus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Nucleus of </w:t>
            </w: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reuniens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aracentral nucleus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Parafascicular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nucleus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Parataenial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nucleus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61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araventricular nucleus of the thalamus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1.0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Peripeduncular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nucleus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1.81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osterior complex of the thalamus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osterior limiting nucleus of the thalamus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Reticular nucleus of the thalamus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7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Submedial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nucleus of the thalamus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Subparafascicular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nucleus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Thalamus sensory-motor cortex related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Ventral anterior-lateral complex of the thalamus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Ventral medial nucleus of the thalamus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Ventral part of the lateral geniculate complex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Ventral posterior complex of the thalamus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lastRenderedPageBreak/>
              <w:t xml:space="preserve">Ventral posterolateral nucleus of the thalamus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2.84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Anterior hypothalamic nucleus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Anterodorsal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preoptic nucleus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Anteroventral periventricular nucleus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22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Anteroventral preoptic nucleus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Arcuate hypothalamic nucleus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42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Dorsal </w:t>
            </w: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premammillary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nucleus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Dorsomedial nucleus of the hypothalamus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Lateral hypothalamic area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Lateral preoptic area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Mammillary body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30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Medial preoptic area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Medial preoptic nucleus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r>
              <w:rPr>
                <w:rFonts w:ascii="Calibri" w:eastAsia="Times New Roman" w:hAnsi="Calibri" w:cs="Calibri"/>
                <w:color w:val="000000"/>
              </w:rPr>
              <w:t>5</w:t>
            </w:r>
            <w:bookmarkEnd w:id="0"/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Median preoptic nucleus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1.51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Parastrial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nucleus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Parasubthalamic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nucleus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99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araventricular hypothalamic nucleus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araventricular hypothalamic nucleus descending division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eriventricular hypothalamic nucleus posterior part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eriventricular hypothalamic nucleus preoptic part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74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eriventricular zone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50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osterior hypothalamic nucleus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Preparasubthalamic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nucleus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2.20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Retrochiasmatic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area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Subparaventricular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zone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Subthalamic nucleus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Suprachiasmatic nucleus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2.32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Supramammillary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nucleus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Supraoptic nucleus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2.10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Tuberal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nucleus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Ventrolateral preoptic nucleus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2.82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Ventromedial hypothalamic nucleus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Zona </w:t>
            </w: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incerta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  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Anterior pretectal nucleus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63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Cuneiform nucleus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Inferior colliculus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Interpeduncular nucleus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Medial pretectal area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1.59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lastRenderedPageBreak/>
              <w:t xml:space="preserve">Midbrain reticular nucleus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Midbrain reticular nucleus </w:t>
            </w: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retrorubral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area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19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Nucleus of </w:t>
            </w: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Darkschewitsch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2.09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Nucleus of the brachium of the inferior colliculus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Nucleus of the optic tract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Nucleus of the posterior commissure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Olivary pretectal nucleus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Parabigeminal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nucleus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edunculopontine nucleus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eriaqueductal gray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osterior pretectal nucleus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2.1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Precommissural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nucleus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Red nucleus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Substantia </w:t>
            </w: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nigra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compact part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Substantia </w:t>
            </w: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nigra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reticular part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0827DC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15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Superior colliculus motor related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Superior colliculus sensory related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Ventral tegmental area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33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ons     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ons motor related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Pontine reticular nucleus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Vestibular nuclei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1.51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Ansiform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lobule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Central lobule 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Culmen   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347B">
              <w:rPr>
                <w:rFonts w:ascii="Calibri" w:eastAsia="Times New Roman" w:hAnsi="Calibri" w:cs="Calibri"/>
                <w:color w:val="000000"/>
              </w:rPr>
              <w:t>Paraflocculus</w:t>
            </w:r>
            <w:proofErr w:type="spellEnd"/>
            <w:r w:rsidRPr="001A347B">
              <w:rPr>
                <w:rFonts w:ascii="Calibri" w:eastAsia="Times New Roman" w:hAnsi="Calibri" w:cs="Calibri"/>
                <w:color w:val="000000"/>
              </w:rPr>
              <w:t xml:space="preserve">  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</w:tr>
      <w:tr w:rsidR="001A347B" w:rsidRPr="001A347B" w:rsidTr="001A347B">
        <w:trPr>
          <w:trHeight w:val="320"/>
        </w:trPr>
        <w:tc>
          <w:tcPr>
            <w:tcW w:w="5544" w:type="dxa"/>
            <w:noWrap/>
            <w:hideMark/>
          </w:tcPr>
          <w:p w:rsidR="001A347B" w:rsidRPr="001A347B" w:rsidRDefault="001A347B" w:rsidP="001A347B">
            <w:pPr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 xml:space="preserve">Simple lobule                                            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272" w:type="dxa"/>
            <w:noWrap/>
            <w:hideMark/>
          </w:tcPr>
          <w:p w:rsidR="001A347B" w:rsidRPr="001A347B" w:rsidRDefault="001A347B" w:rsidP="001A347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347B">
              <w:rPr>
                <w:rFonts w:ascii="Calibri" w:eastAsia="Times New Roman" w:hAnsi="Calibri" w:cs="Calibri"/>
                <w:color w:val="000000"/>
              </w:rPr>
              <w:t>-0.48</w:t>
            </w:r>
          </w:p>
        </w:tc>
      </w:tr>
    </w:tbl>
    <w:p w:rsidR="00A96C56" w:rsidRDefault="00A96C56"/>
    <w:p w:rsidR="00A96C56" w:rsidRDefault="00A96C56"/>
    <w:sectPr w:rsidR="00A96C56" w:rsidSect="00C02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C56"/>
    <w:rsid w:val="000827DC"/>
    <w:rsid w:val="00124EBC"/>
    <w:rsid w:val="00160666"/>
    <w:rsid w:val="001A347B"/>
    <w:rsid w:val="001D25B3"/>
    <w:rsid w:val="001F78CC"/>
    <w:rsid w:val="0021454D"/>
    <w:rsid w:val="002667DC"/>
    <w:rsid w:val="002A2D91"/>
    <w:rsid w:val="003405D8"/>
    <w:rsid w:val="00362750"/>
    <w:rsid w:val="003A4BBC"/>
    <w:rsid w:val="003E7B51"/>
    <w:rsid w:val="0042501D"/>
    <w:rsid w:val="0043567A"/>
    <w:rsid w:val="004D0F46"/>
    <w:rsid w:val="004E472D"/>
    <w:rsid w:val="00506360"/>
    <w:rsid w:val="005526AC"/>
    <w:rsid w:val="0059779C"/>
    <w:rsid w:val="005A37C5"/>
    <w:rsid w:val="005B452E"/>
    <w:rsid w:val="005D4B2B"/>
    <w:rsid w:val="005E0BAD"/>
    <w:rsid w:val="005F2469"/>
    <w:rsid w:val="00607413"/>
    <w:rsid w:val="00666ABE"/>
    <w:rsid w:val="006719F7"/>
    <w:rsid w:val="006B7B35"/>
    <w:rsid w:val="006D7B81"/>
    <w:rsid w:val="00863667"/>
    <w:rsid w:val="00881B2D"/>
    <w:rsid w:val="009F0FEA"/>
    <w:rsid w:val="00A03569"/>
    <w:rsid w:val="00A07B79"/>
    <w:rsid w:val="00A1240B"/>
    <w:rsid w:val="00A82688"/>
    <w:rsid w:val="00A849A2"/>
    <w:rsid w:val="00A96509"/>
    <w:rsid w:val="00A96C56"/>
    <w:rsid w:val="00AF69BE"/>
    <w:rsid w:val="00BB6C96"/>
    <w:rsid w:val="00BE20E8"/>
    <w:rsid w:val="00BE3A0A"/>
    <w:rsid w:val="00C0265B"/>
    <w:rsid w:val="00C70EE3"/>
    <w:rsid w:val="00CA3090"/>
    <w:rsid w:val="00D204AE"/>
    <w:rsid w:val="00D52747"/>
    <w:rsid w:val="00DB01C6"/>
    <w:rsid w:val="00E667D7"/>
    <w:rsid w:val="00E93303"/>
    <w:rsid w:val="00ED6EC6"/>
    <w:rsid w:val="00EE46B1"/>
    <w:rsid w:val="00EE52BC"/>
    <w:rsid w:val="00F550E9"/>
    <w:rsid w:val="00F604F3"/>
    <w:rsid w:val="00FB2F05"/>
    <w:rsid w:val="00FB375F"/>
    <w:rsid w:val="00FD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204B997-B1D1-7145-93CB-9C9596E3C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6C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A347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347B"/>
    <w:rPr>
      <w:color w:val="954F72"/>
      <w:u w:val="single"/>
    </w:rPr>
  </w:style>
  <w:style w:type="paragraph" w:customStyle="1" w:styleId="msonormal0">
    <w:name w:val="msonormal"/>
    <w:basedOn w:val="Normal"/>
    <w:rsid w:val="001A347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4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893</Words>
  <Characters>10792</Characters>
  <Application>Microsoft Office Word</Application>
  <DocSecurity>0</DocSecurity>
  <Lines>89</Lines>
  <Paragraphs>25</Paragraphs>
  <ScaleCrop>false</ScaleCrop>
  <Company/>
  <LinksUpToDate>false</LinksUpToDate>
  <CharactersWithSpaces>1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Kimbrough</dc:creator>
  <cp:keywords/>
  <dc:description/>
  <cp:lastModifiedBy>Adam Kimbrough</cp:lastModifiedBy>
  <cp:revision>4</cp:revision>
  <dcterms:created xsi:type="dcterms:W3CDTF">2019-02-07T05:31:00Z</dcterms:created>
  <dcterms:modified xsi:type="dcterms:W3CDTF">2019-02-12T23:08:00Z</dcterms:modified>
</cp:coreProperties>
</file>